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20" w:after="0"/>
        <w:jc w:val="center"/>
        <w:rPr>
          <w:b/>
          <w:b/>
          <w:bCs/>
        </w:rPr>
      </w:pPr>
      <w:r>
        <w:rPr>
          <w:b/>
          <w:bCs/>
        </w:rPr>
        <w:t>Supplementary Table</w:t>
      </w:r>
    </w:p>
    <w:p>
      <w:pPr>
        <w:pStyle w:val="Normal"/>
        <w:autoSpaceDE w:val="false"/>
        <w:spacing w:lineRule="auto" w:line="360" w:before="120" w:after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 w:before="120" w:after="0"/>
        <w:rPr/>
      </w:pPr>
      <w:r>
        <w:rPr/>
        <w:t xml:space="preserve">Table S1. Bangladesh gas reserves </w:t>
      </w:r>
      <w:r>
        <w:rPr>
          <w:color w:val="0000FF"/>
        </w:rPr>
        <w:t>[</w:t>
      </w:r>
      <w:r>
        <w:rPr>
          <w:color w:val="0000FF"/>
          <w:shd w:fill="FFFFFF" w:val="clear"/>
        </w:rPr>
        <w:t>20</w:t>
      </w:r>
      <w:r>
        <w:rPr>
          <w:color w:val="0000FF"/>
        </w:rPr>
        <w:t>]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3960"/>
      </w:tblGrid>
      <w:tr>
        <w:trPr/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eserve type</w:t>
              <w:tab/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Unit (Trillion Cubic Feet)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Gas Initial in Place (GIIP) (proven + probable)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40.09 Tcf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 xml:space="preserve">Total recoverable gas reserve (proven + probable)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30.06 Tcf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 xml:space="preserve">Cumulative production as of December 2020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8.24 Tcf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 xml:space="preserve">Remaining reserve 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1.81 Tcf</w:t>
            </w:r>
          </w:p>
        </w:tc>
      </w:tr>
    </w:tbl>
    <w:p>
      <w:pPr>
        <w:pStyle w:val="Normal"/>
        <w:autoSpaceDE w:val="false"/>
        <w:spacing w:lineRule="auto" w:line="360" w:before="120" w:after="0"/>
        <w:rPr/>
      </w:pPr>
      <w:r>
        <w:rPr/>
      </w:r>
    </w:p>
    <w:p>
      <w:pPr>
        <w:pStyle w:val="Normal"/>
        <w:autoSpaceDE w:val="false"/>
        <w:spacing w:lineRule="auto" w:line="360" w:before="120" w:after="0"/>
        <w:rPr/>
      </w:pPr>
      <w:r>
        <w:rPr/>
        <w:t xml:space="preserve">Table S2. Summary of natural gas reserve and production of Bangladesh (as of December 2020) </w:t>
      </w:r>
      <w:r>
        <w:rPr>
          <w:color w:val="0000FF"/>
        </w:rPr>
        <w:t>[20]</w:t>
      </w:r>
      <w:r>
        <w:rPr/>
        <w:t>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062"/>
        <w:gridCol w:w="972"/>
        <w:gridCol w:w="1476"/>
        <w:gridCol w:w="1350"/>
        <w:gridCol w:w="1260"/>
        <w:gridCol w:w="1710"/>
      </w:tblGrid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Gas Field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2P GIIP</w:t>
            </w:r>
          </w:p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(Bcf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2P Reserve</w:t>
            </w:r>
          </w:p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(Bcf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Gas Production in April 2020</w:t>
            </w:r>
          </w:p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(Bcf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Cum. Gas</w:t>
            </w:r>
          </w:p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Production</w:t>
            </w:r>
          </w:p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(Bcf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80" w:hanging="0"/>
              <w:rPr/>
            </w:pPr>
            <w:r>
              <w:rPr>
                <w:lang w:bidi="bn-BD"/>
              </w:rPr>
              <w:t>Remaining</w:t>
            </w:r>
          </w:p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Reserve</w:t>
            </w:r>
          </w:p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(Bcf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80" w:hanging="0"/>
              <w:rPr>
                <w:lang w:bidi="bn-BD"/>
              </w:rPr>
            </w:pPr>
            <w:r>
              <w:rPr>
                <w:lang w:bidi="bn-BD"/>
              </w:rPr>
              <w:t>Cum. Condensate</w:t>
            </w:r>
          </w:p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Production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(000’bbl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Begumganj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47.0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33.0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5.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27.4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Shahbazpu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415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61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0.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66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95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0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Semutang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654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318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3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304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Fenchuganj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483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329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61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67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1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Salda Nadi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393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75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94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80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59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Srikail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230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161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.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103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57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8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Sundalpur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62.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50.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17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33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Rupganj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48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33.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32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Megh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122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101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0.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75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5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21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Narshingdi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405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345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0.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219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26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44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Kamt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72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50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8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Habiganj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3981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,787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5.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2,567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219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4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Bakhrabad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1825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1,387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.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84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546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,04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Tita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9039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7,582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2.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4,968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2,613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5,48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Sangu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976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771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89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81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37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Bibiyana*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8,383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,532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1.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4,506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5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27,029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Moulavi Bazar*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494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94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0.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333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60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119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Jalalabad**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2,716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,716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6.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,428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,287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0,82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Feni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185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130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63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67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110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Kailas Til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3,463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,880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.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766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2,113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8,14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Sylhe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580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08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217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91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81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Rashidpu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3,887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3,134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662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2,471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807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Chattak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677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74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2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48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Beani Baza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225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137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10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35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,66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Bangur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730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621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2.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49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bidi="bn-BD"/>
              </w:rPr>
              <w:t>127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126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/>
              <w:ind w:right="-108" w:hanging="0"/>
              <w:rPr>
                <w:lang w:bidi="bn-BD"/>
              </w:rPr>
            </w:pPr>
            <w:r>
              <w:rPr>
                <w:lang w:bidi="bn-BD"/>
              </w:rPr>
              <w:t>Kutubdi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autoSpaceDE w:val="false"/>
              <w:spacing w:lineRule="auto" w:line="360"/>
              <w:ind w:right="-110" w:hanging="0"/>
              <w:rPr/>
            </w:pPr>
            <w:r>
              <w:rPr/>
              <w:t>65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6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lang w:bidi="bn-BD"/>
              </w:rPr>
              <w:t>46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bidi="bn-BD"/>
              </w:rPr>
            </w:pPr>
            <w:r>
              <w:rPr>
                <w:b/>
                <w:bCs/>
                <w:lang w:bidi="bn-BD"/>
              </w:rPr>
              <w:t>Total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110" w:hanging="0"/>
              <w:rPr>
                <w:lang w:bidi="bn-BD"/>
              </w:rPr>
            </w:pPr>
            <w:r>
              <w:rPr>
                <w:b/>
                <w:bCs/>
                <w:lang w:bidi="bn-BD"/>
              </w:rPr>
              <w:t>40,092.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110" w:hanging="0"/>
              <w:rPr>
                <w:lang w:bidi="bn-BD"/>
              </w:rPr>
            </w:pPr>
            <w:r>
              <w:rPr>
                <w:b/>
                <w:bCs/>
                <w:lang w:bidi="bn-BD"/>
              </w:rPr>
              <w:t>30,055.4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bCs/>
                <w:lang w:bidi="bn-BD"/>
              </w:rPr>
              <w:t>77.3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bCs/>
                <w:lang w:bidi="bn-BD"/>
              </w:rPr>
              <w:t>18,242.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bCs/>
                <w:lang w:bidi="bn-BD"/>
              </w:rPr>
              <w:t>11,812.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bCs/>
                <w:lang w:bidi="bn-BD"/>
              </w:rPr>
              <w:t>58,436</w:t>
            </w:r>
          </w:p>
        </w:tc>
      </w:tr>
    </w:tbl>
    <w:p>
      <w:pPr>
        <w:pStyle w:val="Normal"/>
        <w:autoSpaceDE w:val="false"/>
        <w:spacing w:lineRule="auto" w:line="360" w:before="120" w:after="0"/>
        <w:rPr/>
      </w:pPr>
      <w:r>
        <w:rPr>
          <w:i/>
          <w:iCs/>
          <w:lang w:bidi="bn-BD"/>
        </w:rPr>
        <w:t>* Preliminary reserve estimated by BAPEX.</w:t>
      </w:r>
    </w:p>
    <w:p>
      <w:pPr>
        <w:sectPr>
          <w:type w:val="nextPage"/>
          <w:pgSz w:w="12240" w:h="15840"/>
          <w:pgMar w:left="1440" w:right="1440" w:gutter="0" w:header="0" w:top="1440" w:footer="0" w:bottom="806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120" w:after="0"/>
        <w:rPr>
          <w:i/>
          <w:i/>
          <w:iCs/>
          <w:lang w:bidi="bn-BD"/>
        </w:rPr>
      </w:pPr>
      <w:r>
        <w:rPr>
          <w:i/>
          <w:iCs/>
          <w:lang w:bidi="bn-BD"/>
        </w:rPr>
        <w:t>** 2P reserve estimation by Petrobangla has crossed the limit. So 2P reserve is estimated as GIIP reserve now.</w:t>
      </w:r>
    </w:p>
    <w:p>
      <w:pPr>
        <w:pStyle w:val="Normal"/>
        <w:autoSpaceDE w:val="false"/>
        <w:spacing w:lineRule="auto" w:line="360" w:before="120" w:after="0"/>
        <w:rPr/>
      </w:pPr>
      <w:r>
        <w:rPr/>
        <w:t xml:space="preserve">Table S3. Average wind speed in different places of Bangladesh. [Authors creation based on BMD </w:t>
      </w:r>
      <w:r>
        <w:rPr>
          <w:color w:val="0000FF"/>
        </w:rPr>
        <w:t>[63]</w:t>
      </w:r>
      <w:r>
        <w:rPr/>
        <w:t xml:space="preserve"> purchased data]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328"/>
        <w:gridCol w:w="526"/>
        <w:gridCol w:w="483"/>
        <w:gridCol w:w="491"/>
        <w:gridCol w:w="499"/>
        <w:gridCol w:w="554"/>
        <w:gridCol w:w="417"/>
        <w:gridCol w:w="349"/>
        <w:gridCol w:w="567"/>
        <w:gridCol w:w="520"/>
        <w:gridCol w:w="546"/>
        <w:gridCol w:w="556"/>
        <w:gridCol w:w="394"/>
        <w:gridCol w:w="425"/>
        <w:gridCol w:w="453"/>
        <w:gridCol w:w="433"/>
        <w:gridCol w:w="562"/>
        <w:gridCol w:w="443"/>
        <w:gridCol w:w="472"/>
      </w:tblGrid>
      <w:tr>
        <w:trPr>
          <w:trHeight w:val="300" w:hRule="atLeast"/>
        </w:trPr>
        <w:tc>
          <w:tcPr>
            <w:tcW w:w="9468" w:type="dxa"/>
            <w:gridSpan w:val="20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speed (kph) at 50m height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Tekhnaf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itakund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andwip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. Court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Kutubdia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hittagong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Hatiya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Feni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ox's Bazar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handpu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Patuakhali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Khepupara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Bhol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Barisal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ongla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Khuln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Chuadanga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Jessore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atkhira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Jan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Feb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ar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08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Apr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22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ay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45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Jun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71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Jul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39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Aug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57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Sep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42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Oct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Nov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ec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ind w:right="-90" w:hanging="0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AV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ind w:left="-90" w:right="-105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.07</w:t>
            </w:r>
          </w:p>
        </w:tc>
      </w:tr>
    </w:tbl>
    <w:p>
      <w:pPr>
        <w:pStyle w:val="Normal"/>
        <w:autoSpaceDE w:val="false"/>
        <w:spacing w:lineRule="auto" w:line="360" w:before="120" w:after="0"/>
        <w:rPr/>
      </w:pPr>
      <w:r>
        <w:rPr/>
      </w:r>
    </w:p>
    <w:p>
      <w:pPr>
        <w:pStyle w:val="Normal"/>
        <w:spacing w:lineRule="auto" w:line="360" w:before="120" w:after="0"/>
        <w:rPr/>
      </w:pPr>
      <w:r>
        <w:rPr>
          <w:lang w:bidi="bn-BD"/>
        </w:rPr>
        <w:t xml:space="preserve">Table S4. Global production of biofuels, top 15 countries and EU-28, 2019 </w:t>
      </w:r>
      <w:r>
        <w:rPr>
          <w:color w:val="0000FF"/>
          <w:lang w:bidi="bn-BD"/>
        </w:rPr>
        <w:t>[19]</w:t>
      </w:r>
      <w:r>
        <w:rPr/>
        <w:t>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530"/>
        <w:gridCol w:w="1710"/>
        <w:gridCol w:w="1620"/>
        <w:gridCol w:w="2268"/>
      </w:tblGrid>
      <w:tr>
        <w:trPr/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bn-BD"/>
              </w:rPr>
              <w:t>Countr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bn-BD"/>
              </w:rPr>
              <w:t>Ethano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bn-BD"/>
              </w:rPr>
              <w:t>Biodiesel (FAM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bn-BD"/>
              </w:rPr>
              <w:t>Biodiesel (HVO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1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bn-BD"/>
              </w:rPr>
              <w:t>Change relative to 2018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Billion litres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United State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59.7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4.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2.5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-1.7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Brazi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35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5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2.9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Indones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7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3.9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Chi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4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7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Germany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3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France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2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-0.3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Argentina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1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2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-0.2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Thailand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1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1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3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Spain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2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1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Netherlands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1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Canada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2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3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India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2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5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Malaysia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1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7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Poland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1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autoSpaceDE w:val="false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 xml:space="preserve">Italy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rFonts w:eastAsia="AcuminPro-ExtraLight;MS Gothic"/>
                <w:sz w:val="20"/>
                <w:szCs w:val="20"/>
                <w:lang w:bidi="bn-BD"/>
              </w:rPr>
              <w:t>0.2</w:t>
            </w:r>
          </w:p>
        </w:tc>
      </w:tr>
      <w:tr>
        <w:trPr/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sz w:val="20"/>
                <w:szCs w:val="20"/>
                <w:lang w:bidi="bn-BD"/>
              </w:rPr>
              <w:t xml:space="preserve">EU-28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sz w:val="20"/>
                <w:szCs w:val="20"/>
                <w:lang w:bidi="bn-BD"/>
              </w:rPr>
              <w:t>4.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sz w:val="20"/>
                <w:szCs w:val="20"/>
                <w:lang w:bidi="bn-BD"/>
              </w:rPr>
              <w:t>12.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sz w:val="20"/>
                <w:szCs w:val="20"/>
                <w:lang w:bidi="bn-BD"/>
              </w:rPr>
              <w:t>2.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sz w:val="20"/>
                <w:szCs w:val="20"/>
                <w:lang w:bidi="bn-BD"/>
              </w:rPr>
            </w:pPr>
            <w:r>
              <w:rPr>
                <w:sz w:val="20"/>
                <w:szCs w:val="20"/>
                <w:lang w:bidi="bn-BD"/>
              </w:rPr>
              <w:t>-0.1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cuminPro-ExtraLight;MS Gothic"/>
                <w:b/>
                <w:b/>
                <w:bCs/>
                <w:sz w:val="20"/>
                <w:szCs w:val="20"/>
                <w:lang w:bidi="bn-BD"/>
              </w:rPr>
            </w:pPr>
            <w:r>
              <w:rPr>
                <w:b/>
                <w:bCs/>
                <w:sz w:val="20"/>
                <w:szCs w:val="20"/>
                <w:lang w:bidi="bn-BD"/>
              </w:rPr>
              <w:t>World Total (2019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b/>
                <w:b/>
                <w:bCs/>
                <w:sz w:val="20"/>
                <w:szCs w:val="20"/>
                <w:lang w:bidi="bn-BD"/>
              </w:rPr>
            </w:pPr>
            <w:r>
              <w:rPr>
                <w:b/>
                <w:bCs/>
                <w:sz w:val="20"/>
                <w:szCs w:val="20"/>
                <w:lang w:bidi="bn-BD"/>
              </w:rPr>
              <w:t>113.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b/>
                <w:b/>
                <w:bCs/>
                <w:sz w:val="20"/>
                <w:szCs w:val="20"/>
                <w:lang w:bidi="bn-BD"/>
              </w:rPr>
            </w:pPr>
            <w:r>
              <w:rPr>
                <w:b/>
                <w:bCs/>
                <w:sz w:val="20"/>
                <w:szCs w:val="20"/>
                <w:lang w:bidi="bn-BD"/>
              </w:rPr>
              <w:t>48.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b/>
                <w:b/>
                <w:bCs/>
                <w:sz w:val="20"/>
                <w:szCs w:val="20"/>
                <w:lang w:bidi="bn-BD"/>
              </w:rPr>
            </w:pPr>
            <w:r>
              <w:rPr>
                <w:b/>
                <w:bCs/>
                <w:sz w:val="20"/>
                <w:szCs w:val="20"/>
                <w:lang w:bidi="bn-BD"/>
              </w:rPr>
              <w:t>6.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cuminPro-ExtraLight;MS Gothic"/>
                <w:b/>
                <w:b/>
                <w:bCs/>
                <w:sz w:val="20"/>
                <w:szCs w:val="20"/>
                <w:lang w:bidi="bn-BD"/>
              </w:rPr>
            </w:pPr>
            <w:r>
              <w:rPr>
                <w:b/>
                <w:bCs/>
                <w:sz w:val="20"/>
                <w:szCs w:val="20"/>
                <w:lang w:bidi="bn-BD"/>
              </w:rPr>
              <w:t>7.5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bidi="bn-BD"/>
              </w:rPr>
              <w:t>World Total (2018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bidi="bn-BD"/>
              </w:rPr>
            </w:pPr>
            <w:r>
              <w:rPr>
                <w:sz w:val="20"/>
                <w:szCs w:val="20"/>
                <w:lang w:bidi="bn-BD"/>
              </w:rPr>
              <w:t>111.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bidi="bn-BD"/>
              </w:rPr>
            </w:pPr>
            <w:r>
              <w:rPr>
                <w:sz w:val="20"/>
                <w:szCs w:val="20"/>
                <w:lang w:bidi="bn-BD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bidi="bn-BD"/>
              </w:rPr>
            </w:pPr>
            <w:r>
              <w:rPr>
                <w:sz w:val="20"/>
                <w:szCs w:val="20"/>
                <w:lang w:bidi="bn-BD"/>
              </w:rPr>
              <w:t>7.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bidi="bn-BD"/>
              </w:rPr>
            </w:pPr>
            <w:r>
              <w:rPr>
                <w:sz w:val="20"/>
                <w:szCs w:val="20"/>
                <w:lang w:bidi="bn-BD"/>
              </w:rPr>
              <w:t>9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8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utonnyMJ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IN 1451 Std">
    <w:altName w:val="Calibri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3z1">
    <w:name w:val="WW8Num3z1"/>
    <w:qFormat/>
    <w:rPr>
      <w:rFonts w:ascii="Cambria" w:hAnsi="Cambria" w:cs="Times New Roman"/>
      <w:b w:val="false"/>
      <w:i w:val="false"/>
    </w:rPr>
  </w:style>
  <w:style w:type="character" w:styleId="WW8Num3z2">
    <w:name w:val="WW8Num3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utonnyMJ" w:hAnsi="SutonnyMJ" w:cs="SutonnyMJ"/>
      <w:sz w:val="24"/>
      <w:szCs w:val="28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cs="Calibri"/>
      <w:b w:val="false"/>
      <w:sz w:val="18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b/>
      <w:bCs/>
      <w:sz w:val="24"/>
      <w:szCs w:val="24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convertedspace">
    <w:name w:val="apple-converted-space"/>
    <w:basedOn w:val="DefaultParagraphFont"/>
    <w:qFormat/>
    <w:rPr/>
  </w:style>
  <w:style w:type="character" w:styleId="Meta">
    <w:name w:val="meta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Created">
    <w:name w:val="created"/>
    <w:basedOn w:val="DefaultParagraphFont"/>
    <w:qFormat/>
    <w:rPr/>
  </w:style>
  <w:style w:type="character" w:styleId="Taglabel">
    <w:name w:val="taglabe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rrespondent">
    <w:name w:val="correspondent"/>
    <w:basedOn w:val="DefaultParagraphFont"/>
    <w:qFormat/>
    <w:rPr/>
  </w:style>
  <w:style w:type="character" w:styleId="Cdate">
    <w:name w:val="cdate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Byline">
    <w:name w:val="byline"/>
    <w:basedOn w:val="DefaultParagraphFont"/>
    <w:qFormat/>
    <w:rPr/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octoggle">
    <w:name w:val="toctoggle"/>
    <w:basedOn w:val="DefaultParagraphFont"/>
    <w:qFormat/>
    <w:rPr/>
  </w:style>
  <w:style w:type="character" w:styleId="Tocnumber">
    <w:name w:val="tocnumber"/>
    <w:basedOn w:val="DefaultParagraphFont"/>
    <w:qFormat/>
    <w:rPr/>
  </w:style>
  <w:style w:type="character" w:styleId="Toctext">
    <w:name w:val="toctext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">
    <w:name w:val="a"/>
    <w:basedOn w:val="DefaultParagraphFont"/>
    <w:qFormat/>
    <w:rPr/>
  </w:style>
  <w:style w:type="character" w:styleId="L7">
    <w:name w:val="l7"/>
    <w:basedOn w:val="DefaultParagraphFont"/>
    <w:qFormat/>
    <w:rPr/>
  </w:style>
  <w:style w:type="character" w:styleId="L6">
    <w:name w:val="l6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SubtitleChar">
    <w:name w:val="Subtitle Char"/>
    <w:qFormat/>
    <w:rPr>
      <w:b/>
      <w:sz w:val="28"/>
    </w:rPr>
  </w:style>
  <w:style w:type="character" w:styleId="Mtxt">
    <w:name w:val="mtx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Kwdtext">
    <w:name w:val="kwd-tex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Acknowledgmentjournaltitle">
    <w:name w:val="acknowledgment-journal-title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Ls1c">
    <w:name w:val="ls1c"/>
    <w:qFormat/>
    <w:rPr/>
  </w:style>
  <w:style w:type="character" w:styleId="Sronly">
    <w:name w:val="sr-only"/>
    <w:qFormat/>
    <w:rPr/>
  </w:style>
  <w:style w:type="character" w:styleId="Text">
    <w:name w:val="text"/>
    <w:qFormat/>
    <w:rPr/>
  </w:style>
  <w:style w:type="character" w:styleId="Titletext">
    <w:name w:val="title-text"/>
    <w:qFormat/>
    <w:rPr/>
  </w:style>
  <w:style w:type="character" w:styleId="Style9">
    <w:name w:val="_"/>
    <w:qFormat/>
    <w:rPr/>
  </w:style>
  <w:style w:type="character" w:styleId="Fs6">
    <w:name w:val="fs6"/>
    <w:qFormat/>
    <w:rPr/>
  </w:style>
  <w:style w:type="character" w:styleId="Wsd">
    <w:name w:val="wsd"/>
    <w:qFormat/>
    <w:rPr/>
  </w:style>
  <w:style w:type="character" w:styleId="V0">
    <w:name w:val="v0"/>
    <w:qFormat/>
    <w:rPr/>
  </w:style>
  <w:style w:type="character" w:styleId="Fs1">
    <w:name w:val="fs1"/>
    <w:qFormat/>
    <w:rPr/>
  </w:style>
  <w:style w:type="character" w:styleId="Lsf">
    <w:name w:val="lsf"/>
    <w:qFormat/>
    <w:rPr/>
  </w:style>
  <w:style w:type="character" w:styleId="Smartbodyleadin">
    <w:name w:val="smartbody__lead-in"/>
    <w:qFormat/>
    <w:rPr/>
  </w:style>
  <w:style w:type="character" w:styleId="Httpsdoiorg101016jrenene201407003">
    <w:name w:val="https://doi.org/10.1016/j.renene.2014.07.003"/>
    <w:qFormat/>
    <w:rPr/>
  </w:style>
  <w:style w:type="character" w:styleId="Httpsdoiorg101016jjnggs201910005">
    <w:name w:val="https://doi.org/10.1016/j.jnggs.2019.10.005"/>
    <w:qFormat/>
    <w:rPr/>
  </w:style>
  <w:style w:type="character" w:styleId="Httpsdoiorg101016jrser201507069">
    <w:name w:val="https://doi.org/10.1016/j.rser.2015.07.069"/>
    <w:qFormat/>
    <w:rPr/>
  </w:style>
  <w:style w:type="character" w:styleId="Httpsdoiorg101016jrser201005006">
    <w:name w:val="https://doi.org/10.1016/j.rser.2010.05.006"/>
    <w:qFormat/>
    <w:rPr/>
  </w:style>
  <w:style w:type="character" w:styleId="Httpsenergybanglacomenergysecurityforachievingnationalvision">
    <w:name w:val="https://energybangla.com/energy-security-for-achieving-national-vision/"/>
    <w:qFormat/>
    <w:rPr/>
  </w:style>
  <w:style w:type="character" w:styleId="Httpsdoiorg101016jrser201401021">
    <w:name w:val="https://doi.org/10.1016/j.rser.2014.01.021"/>
    <w:qFormat/>
    <w:rPr/>
  </w:style>
  <w:style w:type="character" w:styleId="Httpsdoiorg101016jenpol200511033">
    <w:name w:val="https://doi.org/10.1016/j.enpol.2005.11.033"/>
    <w:qFormat/>
    <w:rPr/>
  </w:style>
  <w:style w:type="character" w:styleId="Httpswwwworldometersinfoworldpopulationbangladeshpopulation">
    <w:name w:val="https://www.worldometers.info/world-population/bangladesh-population/"/>
    <w:qFormat/>
    <w:rPr/>
  </w:style>
  <w:style w:type="character" w:styleId="Httpsdoiorg101016jegypro201703193">
    <w:name w:val="https://doi.org/10.1016/j.egypro.2017.03.193"/>
    <w:qFormat/>
    <w:rPr/>
  </w:style>
  <w:style w:type="character" w:styleId="Httpswwwdhakatribunecombusinesseconomy20190319gdpgrowth813in201819fiscalyear">
    <w:name w:val="https://www.dhakatribune.com/business/economy/2019/03/19/gdp-growth-8-13-in-2018-19-fiscal-year"/>
    <w:qFormat/>
    <w:rPr/>
  </w:style>
  <w:style w:type="character" w:styleId="Httpstradingeconomicscombangladeshgdpgrowth">
    <w:name w:val="https://tradingeconomics.com/bangladesh/gdp-growth"/>
    <w:qFormat/>
    <w:rPr/>
  </w:style>
  <w:style w:type="character" w:styleId="Httpsdoiorg1010801478645120191659270">
    <w:name w:val="https://doi.org/10.1080/14786451.2019.1659270"/>
    <w:qFormat/>
    <w:rPr/>
  </w:style>
  <w:style w:type="character" w:styleId="Httpswwwunorgenchroniclearticleachievingsustainableenergytargetsbangladesh">
    <w:name w:val="https://www.un.org/en/chronicle/article/achieving-sustainable-energy-targets-bangladesh"/>
    <w:qFormat/>
    <w:rPr/>
  </w:style>
  <w:style w:type="character" w:styleId="Httpsdoiorg101007s125460169174z">
    <w:name w:val="https://doi.org/10.1007/s12546-016-9174-z"/>
    <w:qFormat/>
    <w:rPr/>
  </w:style>
  <w:style w:type="character" w:styleId="Httpsdoiorg1025133jpssv28n4021">
    <w:name w:val="https://doi.org/10.25133/jpssv28n4.021"/>
    <w:qFormat/>
    <w:rPr/>
  </w:style>
  <w:style w:type="character" w:styleId="Httpswwwirenaorgmediafilesirenaagencypublication2020julirenarenewableenergystatistics2020pdf">
    <w:name w:val="https://www.irena.org/-/media/files/irena/agency/publication/2020/jul/irena_renewable_energy_statistics_2020.pdf"/>
    <w:qFormat/>
    <w:rPr/>
  </w:style>
  <w:style w:type="character" w:styleId="Httpswwwirenaorgmediafilesirenaagencypublication2020julrenewableenergyhighlightsjuly2020pdflaenhash75b114db7a55f4260f41f64c4dff793db2044306">
    <w:name w:val="https://www.irena.org/-/media/files/irena/agency/publication/2020/jul/renewable_energy_highlights_july_2020.pdf?la=en&amp;hash=75b114db7a55f4260f41f64c4dff793db2044306"/>
    <w:qFormat/>
    <w:rPr/>
  </w:style>
  <w:style w:type="character" w:styleId="Httpswwwirenaorgmediafilesirenaagencypublication2020marirenarecapacityhighlights2020pdflaenhashb6bdf8c3306d271327729b9f9c9af5f1274fe30b">
    <w:name w:val="https://www.irena.org/-/media/files/irena/agency/publication/2020/mar/irena_re_capacity_highlights_2020.pdf?la=en&amp;hash=b6bdf8c3306d271327729b9f9c9af5f1274fe30b"/>
    <w:qFormat/>
    <w:rPr/>
  </w:style>
  <w:style w:type="character" w:styleId="Httpsdoiorg101016jrser201709034">
    <w:name w:val="https://doi.org/10.1016/j.rser.2017.09.034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bidi="ar-SA"/>
    </w:rPr>
  </w:style>
  <w:style w:type="character" w:styleId="CommentSubjectChar">
    <w:name w:val="Comment Subject Char"/>
    <w:qFormat/>
    <w:rPr>
      <w:b/>
      <w:bCs/>
      <w:lang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bidi="ar-SA"/>
    </w:rPr>
  </w:style>
  <w:style w:type="character" w:styleId="Httpsenbanglapediaorgindexphptitleclimate">
    <w:name w:val="https://en.banglapedia.org/index.php?title=climate"/>
    <w:qFormat/>
    <w:rPr/>
  </w:style>
  <w:style w:type="character" w:styleId="Httpsdoiorg101016jrser201004003">
    <w:name w:val="https://doi.org/10.1016/j.rser.2010.04.003"/>
    <w:qFormat/>
    <w:rPr/>
  </w:style>
  <w:style w:type="character" w:styleId="Authors">
    <w:name w:val="authors"/>
    <w:qFormat/>
    <w:rPr/>
  </w:style>
  <w:style w:type="character" w:styleId="Date">
    <w:name w:val="date"/>
    <w:qFormat/>
    <w:rPr/>
  </w:style>
  <w:style w:type="character" w:styleId="Arttitle">
    <w:name w:val="art_title"/>
    <w:qFormat/>
    <w:rPr/>
  </w:style>
  <w:style w:type="character" w:styleId="Serialtitle">
    <w:name w:val="serial_title"/>
    <w:qFormat/>
    <w:rPr/>
  </w:style>
  <w:style w:type="character" w:styleId="Volumeissue">
    <w:name w:val="volume_issue"/>
    <w:qFormat/>
    <w:rPr/>
  </w:style>
  <w:style w:type="character" w:styleId="Pagerange">
    <w:name w:val="page_range"/>
    <w:qFormat/>
    <w:rPr/>
  </w:style>
  <w:style w:type="character" w:styleId="Doilink">
    <w:name w:val="doi_link"/>
    <w:qFormat/>
    <w:rPr/>
  </w:style>
  <w:style w:type="character" w:styleId="Httpsdoiorg101016jjsm201712007">
    <w:name w:val="https://doi.org/10.1016/j.jsm.2017.12.007"/>
    <w:qFormat/>
    <w:rPr/>
  </w:style>
  <w:style w:type="character" w:styleId="Httpsdoiorg101007s1066101544354">
    <w:name w:val="https://doi.org/10.1007/s10661-015-4435-4"/>
    <w:qFormat/>
    <w:rPr/>
  </w:style>
  <w:style w:type="character" w:styleId="Httpsdoiorg103390ijerph15010016">
    <w:name w:val="https://doi.org/10.3390/ijerph15010016"/>
    <w:qFormat/>
    <w:rPr/>
  </w:style>
  <w:style w:type="character" w:styleId="Httpsdoiorg101016s0973082608603531">
    <w:name w:val="https://doi.org/10.1016/s0973-0826(08)60353-1"/>
    <w:qFormat/>
    <w:rPr/>
  </w:style>
  <w:style w:type="character" w:styleId="Httpsdoiorg1022149teeev1i213">
    <w:name w:val="https://doi.org/10.22149/teee.v1i2.13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ttpsdoiorg101016jendeavour201607002">
    <w:name w:val="https://doi.org/10.1016/j.endeavour.2016.07.002"/>
    <w:qFormat/>
    <w:rPr/>
  </w:style>
  <w:style w:type="character" w:styleId="Httpsdoiorg1021725457338">
    <w:name w:val="https://doi.org/10.2172/5457338"/>
    <w:qFormat/>
    <w:rPr/>
  </w:style>
  <w:style w:type="character" w:styleId="Httpsdoiorg101306a260007f171b11d78645000102c1865d">
    <w:name w:val="https://doi.org/10.1306/a260007f-171b-11d7-8645000102c1865d"/>
    <w:qFormat/>
    <w:rPr/>
  </w:style>
  <w:style w:type="character" w:styleId="Live">
    <w:name w:val="live"/>
    <w:qFormat/>
    <w:rPr/>
  </w:style>
  <w:style w:type="character" w:styleId="Httpswwwweforumorgagenda202001bangladeshsolarpowerenergygridrurallife">
    <w:name w:val="https://www.weforum.org/agenda/2020/01/bangladesh-solar-power-energy-grid-rural-life/"/>
    <w:qFormat/>
    <w:rPr/>
  </w:style>
  <w:style w:type="character" w:styleId="Httpsdoiorg101109icget20146966674">
    <w:name w:val="https://doi.org/10.1109/icget.2014.6966674"/>
    <w:qFormat/>
    <w:rPr/>
  </w:style>
  <w:style w:type="character" w:styleId="Httpswwwworldbankorgenresults20150908solarpoweredpumpsreduceirrigationcostsbangladesh">
    <w:name w:val="https://www.worldbank.org/en/results/2015/09/08/solar-powered-pumps-reduce-irrigation-costs-bangladesh"/>
    <w:qFormat/>
    <w:rPr/>
  </w:style>
  <w:style w:type="character" w:styleId="Httpswwwelseviercomconnectmeettheresearchteamtransforminglivesthroughrenewableenergytechnologies">
    <w:name w:val="https://www.elsevier.com/connect/meet-the-research-team-transforming-lives-through-renewable-energy-technologies"/>
    <w:qFormat/>
    <w:rPr/>
  </w:style>
  <w:style w:type="character" w:styleId="Httpsprojectsworldbankorgenprojectsoperationsprojectdetailp035544langen">
    <w:name w:val="https://projects.worldbank.org/en/projects-operations/project-detail/p035544?lang=en"/>
    <w:qFormat/>
    <w:rPr/>
  </w:style>
  <w:style w:type="character" w:styleId="Httpswwwundporgcontentundpenhomenewscentrenews2020solarminigridprojectsinbangladeshhtml">
    <w:name w:val="https://www.undp.org/content/undp/en/home/news-centre/news/2020/solar-mini-grid-projects-in-bangladesh-.html"/>
    <w:qFormat/>
    <w:rPr/>
  </w:style>
  <w:style w:type="character" w:styleId="Httpswwwsredagovbdindexphpsitepage823759ee504bdd46c18bd705b93f7d35a0461f95">
    <w:name w:val="https://www.sreda.gov.bd/index.php/site/page/8237-59ee-504b-dd46-c18b-d705-b93f-7d35-a046-1f95"/>
    <w:qFormat/>
    <w:rPr/>
  </w:style>
  <w:style w:type="character" w:styleId="Httpswwwnrelgovdocsfy18osti68469pdf">
    <w:name w:val="https://www.nrel.gov/docs/fy18osti/68469.pdf"/>
    <w:qFormat/>
    <w:rPr/>
  </w:style>
  <w:style w:type="character" w:styleId="Httpsndresredagovbdindexphpid8">
    <w:name w:val="https://ndre.sreda.gov.bd/index.php?id=8"/>
    <w:qFormat/>
    <w:rPr/>
  </w:style>
  <w:style w:type="character" w:styleId="Httpsworldpopulationreviewcomcountriesbangladeshpopulation">
    <w:name w:val="https://worldpopulationreview.com/countries/bangladesh-population"/>
    <w:qFormat/>
    <w:rPr/>
  </w:style>
  <w:style w:type="character" w:styleId="Httpswwwhcuorgbdsiteviewpublications">
    <w:name w:val="https://www.hcu.org.bd/site/view/publications/-"/>
    <w:qFormat/>
    <w:rPr/>
  </w:style>
  <w:style w:type="character" w:styleId="Httpswwwsteelminteventscomblogbangladeshtoadd17304mwpowercapacitytomeetitsenergyrequirement">
    <w:name w:val="https://www.steelmintevents.com/blog/bangladesh-to-add-17304-mw-power-capacity-to-meet-its-energy-requirement/"/>
    <w:qFormat/>
    <w:rPr/>
  </w:style>
  <w:style w:type="character" w:styleId="Httpstbsnewsnetbangladeshenergypowersectorheadedfinancialdisasterdueovercapacitycoalandlngpowerstudy">
    <w:name w:val="https://tbsnews.net/bangladesh/energy/power-sector-headed-financial-disaster-due-overcapacity-coal-and-lng-power-study"/>
    <w:qFormat/>
    <w:rPr/>
  </w:style>
  <w:style w:type="character" w:styleId="Httpswwwrenewableenergyworldcom20190430whatisasolarfarmgref">
    <w:name w:val="https://www.renewableenergyworld.com/2019/04/30/what-is-a-solar-farm/#gref"/>
    <w:qFormat/>
    <w:rPr/>
  </w:style>
  <w:style w:type="character" w:styleId="Httpswwwindianeconomynetsplclassroomwhatissolarparkproject">
    <w:name w:val="https://www.indianeconomy.net/splclassroom/what-is-solar-park-project/"/>
    <w:qFormat/>
    <w:rPr/>
  </w:style>
  <w:style w:type="character" w:styleId="Httpswwwpvmagazinecom20190611anoverviewoftheworldslargestsolarparks">
    <w:name w:val="https://www.pv-magazine.com/2019/06/11/an-overview-of-the-worlds-largest-solar-parks/"/>
    <w:qFormat/>
    <w:rPr/>
  </w:style>
  <w:style w:type="character" w:styleId="Httpsdoiorg101021es803496a">
    <w:name w:val="https://doi.org/10.1021/es803496a"/>
    <w:qFormat/>
    <w:rPr/>
  </w:style>
  <w:style w:type="character" w:styleId="Fs4">
    <w:name w:val="fs4"/>
    <w:qFormat/>
    <w:rPr/>
  </w:style>
  <w:style w:type="character" w:styleId="Css1y6i96qwordgriditembox">
    <w:name w:val="css-1y6i96q-wordgriditembox"/>
    <w:qFormat/>
    <w:rPr/>
  </w:style>
  <w:style w:type="character" w:styleId="Css901oao">
    <w:name w:val="css-901oao"/>
    <w:qFormat/>
    <w:rPr/>
  </w:style>
  <w:style w:type="character" w:styleId="R18u37iz">
    <w:name w:val="r-18u37iz"/>
    <w:qFormat/>
    <w:rPr/>
  </w:style>
  <w:style w:type="character" w:styleId="Httpsdoiorg103390su11051403">
    <w:name w:val="https://doi.org/10.3390/su11051403"/>
    <w:qFormat/>
    <w:rPr/>
  </w:style>
  <w:style w:type="character" w:styleId="Httpsdoiorg101109icdret20146861704">
    <w:name w:val="https://doi.org/10.1109/icdret.2014.6861704"/>
    <w:qFormat/>
    <w:rPr/>
  </w:style>
  <w:style w:type="character" w:styleId="LineNumbering">
    <w:name w:val="Line Number"/>
    <w:rPr/>
  </w:style>
  <w:style w:type="character" w:styleId="Fontstyle01">
    <w:name w:val="fontstyle01"/>
    <w:qFormat/>
    <w:rPr>
      <w:rFonts w:ascii="Verdana" w:hAnsi="Verdana" w:cs="Verdana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Wpcaptiontext">
    <w:name w:val="wp-caption-tex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ubtitle">
    <w:name w:val="Subtitle"/>
    <w:basedOn w:val="Normal"/>
    <w:next w:val="TextBody"/>
    <w:qFormat/>
    <w:pPr>
      <w:spacing w:lineRule="auto" w:line="360"/>
      <w:jc w:val="center"/>
    </w:pPr>
    <w:rPr>
      <w:b/>
      <w:sz w:val="28"/>
      <w:szCs w:val="20"/>
    </w:rPr>
  </w:style>
  <w:style w:type="paragraph" w:styleId="Epubeb03bodytextindented">
    <w:name w:val="epub__eb03bodytextindented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DIN 1451 Std;Calibri" w:hAnsi="DIN 1451 Std;Calibri" w:eastAsia="Times New Roman" w:cs="DIN 1451 Std;Calibri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">
    <w:name w:val="p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07:38:00Z</dcterms:created>
  <dc:creator>Caminade Cyril</dc:creator>
  <dc:description/>
  <cp:keywords/>
  <dc:language>en-US</dc:language>
  <cp:lastModifiedBy>User</cp:lastModifiedBy>
  <cp:lastPrinted>2007-04-12T13:46:00Z</cp:lastPrinted>
  <dcterms:modified xsi:type="dcterms:W3CDTF">2023-03-09T16:26:00Z</dcterms:modified>
  <cp:revision>830</cp:revision>
  <dc:subject/>
  <dc:title>Research Proposal, Caminade Cyri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